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33" w:type="dxa"/>
        <w:tblLook w:val="04A0" w:firstRow="1" w:lastRow="0" w:firstColumn="1" w:lastColumn="0" w:noHBand="0" w:noVBand="1"/>
      </w:tblPr>
      <w:tblGrid>
        <w:gridCol w:w="2355"/>
        <w:gridCol w:w="748"/>
        <w:gridCol w:w="748"/>
        <w:gridCol w:w="747"/>
        <w:gridCol w:w="747"/>
        <w:gridCol w:w="747"/>
        <w:gridCol w:w="747"/>
        <w:gridCol w:w="747"/>
        <w:gridCol w:w="747"/>
      </w:tblGrid>
      <w:tr w:rsidR="002A405F" w:rsidRPr="009359AF" w14:paraId="06830E35" w14:textId="77777777" w:rsidTr="005B3CDA">
        <w:trPr>
          <w:trHeight w:val="300"/>
        </w:trPr>
        <w:tc>
          <w:tcPr>
            <w:tcW w:w="8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0B6" w14:textId="77777777" w:rsidR="002A405F" w:rsidRPr="009359AF" w:rsidRDefault="002A405F" w:rsidP="005B3CD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Table</w:t>
            </w:r>
          </w:p>
        </w:tc>
      </w:tr>
      <w:tr w:rsidR="002A405F" w:rsidRPr="009359AF" w14:paraId="5341FDD6" w14:textId="77777777" w:rsidTr="005B3CDA">
        <w:trPr>
          <w:trHeight w:val="300"/>
        </w:trPr>
        <w:tc>
          <w:tcPr>
            <w:tcW w:w="8333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C4C18C" w14:textId="77777777" w:rsidR="002A405F" w:rsidRPr="009359AF" w:rsidRDefault="002A405F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9359AF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Variable Intercorrelations Using Sub-Sample Included in the Logistic Regression Model for Milestone 3 </w:t>
            </w:r>
          </w:p>
        </w:tc>
      </w:tr>
      <w:tr w:rsidR="002A405F" w:rsidRPr="009359AF" w14:paraId="444B9914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DCD3" w14:textId="77777777" w:rsidR="002A405F" w:rsidRPr="009359AF" w:rsidRDefault="002A405F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B5B94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64F6D6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E40D1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E9684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531DE0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ADF45E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47365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4BBAD8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2A405F" w:rsidRPr="009359AF" w14:paraId="0C53E8A5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F57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 SAT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5B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1ED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88C4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E9D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47C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5C6A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DF0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935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6FA649C1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B2E0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2. HSGP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FF1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C9A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7C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D83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A3E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2A71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CCC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F98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768506C5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283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3. S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01B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098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752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EEE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EDD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458A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7F59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65D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1F99D14C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B1D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8F1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CD44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6785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D88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C0E6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98F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C1E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5B72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577357BC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22E1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C83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149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33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D35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A01F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53F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F84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553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7BC71D66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52E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667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E72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43B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F5A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32B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0A8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692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B33" w14:textId="77777777" w:rsidR="002A405F" w:rsidRPr="009359AF" w:rsidRDefault="002A405F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05F" w:rsidRPr="009359AF" w14:paraId="3EE5024A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526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F647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F9D3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38D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AD3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0B35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BFD3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E1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6B2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405F" w:rsidRPr="009359AF" w14:paraId="53466CF4" w14:textId="77777777" w:rsidTr="005B3CDA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2BD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F0A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F80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EDB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CFB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F5C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C6A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6A2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A33" w14:textId="77777777" w:rsidR="002A405F" w:rsidRPr="009359AF" w:rsidRDefault="002A405F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A405F" w:rsidRPr="009359AF" w14:paraId="4795FA2E" w14:textId="77777777" w:rsidTr="005B3CDA">
        <w:trPr>
          <w:trHeight w:val="300"/>
        </w:trPr>
        <w:tc>
          <w:tcPr>
            <w:tcW w:w="8333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B22B" w14:textId="77777777" w:rsidR="002A405F" w:rsidRPr="009359AF" w:rsidRDefault="002A405F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SATC = SAT composite, HSGPA = self-reported high school GPA, SES = socioeconomic status, Grade1 = average grades of first-semester general chemistry, biology, and physics, Grades12 = average grades of first- and second-semester general chemistry, biology, and physics,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 = grade in first-semester organic chemistry,  Milestone3 = whether students who completed Milestone2 took a first semester of organic chemistry, Milestone4 = whether students who completed Milestone3 took a second semester of organic chemistry or a semester of biochemistry (full fulfillment).</w:t>
            </w:r>
          </w:p>
        </w:tc>
      </w:tr>
    </w:tbl>
    <w:p w14:paraId="32D34AB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5F"/>
    <w:rsid w:val="001336A4"/>
    <w:rsid w:val="00144AB9"/>
    <w:rsid w:val="002A405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30FC1"/>
  <w15:chartTrackingRefBased/>
  <w15:docId w15:val="{D63E1F70-1E66-4CEE-BEEA-747F03A3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05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1T05:16:00Z</dcterms:created>
  <dcterms:modified xsi:type="dcterms:W3CDTF">2020-12-11T05:16:00Z</dcterms:modified>
</cp:coreProperties>
</file>